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Additional file 2:</w:t>
      </w:r>
      <w:r>
        <w:rPr>
          <w:rFonts w:cs="Times New Roman" w:ascii="Times New Roman" w:hAnsi="Times New Roman"/>
          <w:lang w:val="en-GB"/>
        </w:rPr>
        <w:t xml:space="preserve"> DNA sequences alignments of the </w:t>
      </w:r>
      <w:r>
        <w:rPr>
          <w:rFonts w:cs="Times New Roman" w:ascii="Times New Roman" w:hAnsi="Times New Roman"/>
          <w:i/>
          <w:lang w:val="en-GB"/>
        </w:rPr>
        <w:t>cpr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i/>
          <w:lang w:val="en-GB"/>
        </w:rPr>
        <w:t>Clock</w:t>
      </w:r>
      <w:r>
        <w:rPr>
          <w:rFonts w:cs="Times New Roman" w:ascii="Times New Roman" w:hAnsi="Times New Roman"/>
          <w:lang w:val="en-GB"/>
        </w:rPr>
        <w:t xml:space="preserve"> gene fragments from all </w:t>
      </w:r>
      <w:r>
        <w:rPr>
          <w:rFonts w:cs="Times New Roman" w:ascii="Times New Roman" w:hAnsi="Times New Roman"/>
          <w:i/>
          <w:lang w:val="en-GB"/>
        </w:rPr>
        <w:t>Anopheles cruzii</w:t>
      </w:r>
      <w:r>
        <w:rPr>
          <w:rFonts w:cs="Times New Roman" w:ascii="Times New Roman" w:hAnsi="Times New Roman"/>
          <w:lang w:val="en-GB"/>
        </w:rPr>
        <w:t xml:space="preserve"> populations analysed. The introns are presented in the darkened regions. Dots represent the identity of the first nucleotide sequence. </w:t>
      </w:r>
      <w:r>
        <w:rPr>
          <w:rFonts w:cs="Times New Roman" w:ascii="Times New Roman" w:hAnsi="Times New Roman"/>
          <w:i/>
          <w:lang w:val="en-GB"/>
        </w:rPr>
        <w:t>Abbreviations</w:t>
      </w:r>
      <w:r>
        <w:rPr>
          <w:rFonts w:cs="Times New Roman" w:ascii="Times New Roman" w:hAnsi="Times New Roman"/>
          <w:lang w:val="en-GB"/>
        </w:rPr>
        <w:t>: Flo, individuals from Florianópolis; Boc, Bocaina; Gua, Guapimirim; Ita, Itatiaia; San: Sana, Tin: Tinguá.</w:t>
      </w:r>
    </w:p>
    <w:p>
      <w:pPr>
        <w:pStyle w:val="PlainText"/>
        <w:tabs>
          <w:tab w:val="clear" w:pos="720"/>
          <w:tab w:val="left" w:pos="4500" w:leader="none"/>
        </w:tabs>
        <w:rPr>
          <w:rFonts w:ascii="Times New Roman" w:hAnsi="Times New Roman" w:eastAsia="MS Mincho;ＭＳ 明朝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PlainText"/>
        <w:tabs>
          <w:tab w:val="clear" w:pos="720"/>
          <w:tab w:val="left" w:pos="4500" w:leader="none"/>
        </w:tabs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lignment of the DNA sequences from th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cp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 fragment.</w:t>
      </w:r>
    </w:p>
    <w:p>
      <w:pPr>
        <w:pStyle w:val="PlainText"/>
        <w:tabs>
          <w:tab w:val="clear" w:pos="720"/>
          <w:tab w:val="left" w:pos="4500" w:leader="none"/>
        </w:tabs>
        <w:rPr>
          <w:rFonts w:ascii="Times New Roman" w:hAnsi="Times New Roman" w:eastAsia="MS Mincho;ＭＳ 明朝" w:cs="Times New Roman"/>
          <w:sz w:val="11"/>
          <w:szCs w:val="24"/>
          <w:lang w:val="en-US"/>
        </w:rPr>
      </w:pPr>
      <w:r>
        <w:rPr>
          <w:rFonts w:eastAsia="MS Mincho;ＭＳ 明朝" w:cs="Times New Roman" w:ascii="Times New Roman" w:hAnsi="Times New Roman"/>
          <w:sz w:val="11"/>
          <w:szCs w:val="24"/>
          <w:lang w:val="en-US"/>
        </w:rPr>
      </w:r>
    </w:p>
    <w:p>
      <w:pPr>
        <w:pStyle w:val="PlainText"/>
        <w:tabs>
          <w:tab w:val="clear" w:pos="720"/>
          <w:tab w:val="left" w:pos="4500" w:leader="none"/>
        </w:tabs>
        <w:ind w:left="426" w:hanging="426"/>
        <w:rPr>
          <w:rFonts w:eastAsia="MS Mincho;ＭＳ 明朝"/>
          <w:sz w:val="11"/>
        </w:rPr>
      </w:pPr>
      <w:r>
        <w:rPr>
          <w:rFonts w:eastAsia="MS Mincho;ＭＳ 明朝"/>
          <w:sz w:val="11"/>
        </w:rPr>
      </w:r>
    </w:p>
    <w:p>
      <w:pPr>
        <w:pStyle w:val="PlainText"/>
        <w:tabs>
          <w:tab w:val="clear" w:pos="720"/>
          <w:tab w:val="left" w:pos="4500" w:leader="none"/>
        </w:tabs>
        <w:ind w:left="426" w:hanging="426"/>
        <w:rPr/>
      </w:pPr>
      <w:r>
        <w:rPr>
          <w:rFonts w:eastAsia="Courier New"/>
          <w:sz w:val="11"/>
        </w:rPr>
        <w:t xml:space="preserve">             </w:t>
      </w:r>
      <w:r>
        <w:rPr>
          <w:rFonts w:eastAsia="MS Mincho;ＭＳ 明朝"/>
          <w:sz w:val="11"/>
        </w:rPr>
        <w:t xml:space="preserve">0000000000000000000000000000000000000000000000000000000000000000000000000000000000000000000000000001111111111111111111111111111111111111111111111111111111111111111111111111111111111111111111111111111222222222222 </w:t>
      </w:r>
    </w:p>
    <w:p>
      <w:pPr>
        <w:pStyle w:val="PlainText"/>
        <w:tabs>
          <w:tab w:val="clear" w:pos="720"/>
          <w:tab w:val="left" w:pos="4500" w:leader="none"/>
        </w:tabs>
        <w:ind w:left="284" w:hanging="284"/>
        <w:rPr/>
      </w:pPr>
      <w:r>
        <w:rPr>
          <w:rFonts w:eastAsia="Courier New"/>
          <w:sz w:val="11"/>
        </w:rPr>
        <w:t xml:space="preserve">             </w:t>
      </w:r>
      <w:r>
        <w:rPr>
          <w:rFonts w:eastAsia="MS Mincho;ＭＳ 明朝"/>
          <w:sz w:val="11"/>
        </w:rPr>
        <w:t xml:space="preserve">0000000001111111111222222222233333333334444444444555555555566666666667777777777888888888899999999990000000000111111111122222222223333333333444444444455555555556666666666777777777788888888889999999999000000000011 </w:t>
      </w:r>
    </w:p>
    <w:p>
      <w:pPr>
        <w:pStyle w:val="PlainText"/>
        <w:tabs>
          <w:tab w:val="clear" w:pos="720"/>
          <w:tab w:val="left" w:pos="4500" w:leader="none"/>
        </w:tabs>
        <w:ind w:left="284" w:hanging="284"/>
        <w:rPr/>
      </w:pPr>
      <w:r>
        <w:rPr>
          <w:rFonts w:eastAsia="Courier New"/>
          <w:sz w:val="11"/>
        </w:rPr>
        <w:t xml:space="preserve">             </w:t>
      </w:r>
      <w:r>
        <w:rPr>
          <w:rFonts w:eastAsia="MS Mincho;ＭＳ 明朝"/>
          <w:sz w:val="11"/>
        </w:rPr>
        <w:t>1234567890123456789012345678901234567890123456789012345678901234567890123456789012345678901234567890123456789012345678901234567890123456789012345678901234567890123456789012345678901234567890123456789012345678901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01a       GTGTAATATG</w:t>
      </w:r>
      <w:r>
        <w:rPr>
          <w:rFonts w:cs="Courier New" w:ascii="Courier New" w:hAnsi="Courier New"/>
          <w:sz w:val="11"/>
          <w:highlight w:val="green"/>
        </w:rPr>
        <w:t>GT</w:t>
      </w:r>
      <w:r>
        <w:rPr>
          <w:rFonts w:cs="Courier New" w:ascii="Courier New" w:hAnsi="Courier New"/>
          <w:sz w:val="11"/>
          <w:highlight w:val="lightGray"/>
        </w:rPr>
        <w:t>AAGCGAA-CG----AGAGAGAG--------------------------------------------TCCTCGCCTATACGGTGACGCCGGCGGGCGCG--------CCAGCATGTTGTAATCCGTTCCGTTCCACTCTCTCTCTCTCT----GTGCACACGC</w:t>
      </w:r>
      <w:r>
        <w:rPr>
          <w:rFonts w:cs="Courier New" w:ascii="Courier New" w:hAnsi="Courier New"/>
          <w:sz w:val="11"/>
          <w:highlight w:val="green"/>
        </w:rPr>
        <w:t>AG</w:t>
      </w:r>
      <w:r>
        <w:rPr>
          <w:rFonts w:cs="Courier New" w:ascii="Courier New" w:hAnsi="Courier New"/>
          <w:sz w:val="11"/>
        </w:rPr>
        <w:t>GAAGAGCTGTTGCAGCTGAAAGACATCGAGAAATC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0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----........--------------------------------------------................................----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05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----........--------------------------------------------................................----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05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----........--------------------------------------------...G..A.....................------------........................................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09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----........--------------------------------------------...G..A.....................------------........................................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09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----........--------------------------------------------................................----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--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2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G...AGAG----------------------------------------...G..........................G.C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2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G...AGAG----------------------------------------...G..........................G.C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3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G...AGAG----------------------------------------...G..........................G.C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3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----........--------------------------------------------................................----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4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G...AGAG----------------------------------------...G..........................G.C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4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G...AGAG----------------------------------------...G..........................G.C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5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AG----......................A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5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AG----......................A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9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----........--------------------------------------------................................----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19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----........--------------------------------------------................................----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20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----........--------------------------------------------................................----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20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----........--------------------------------------------................................----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2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G...AGAG----------------------------------------...G..........................G.T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2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G...AGAG----------------------------------------...G..........................G.T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23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AG----......................A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Boc23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AG----......................A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4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CT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4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5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------------------------------...G..........................G-CGGGCGGG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5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6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6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7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7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8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8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9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09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0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0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A--------------------------------...G..........................G-CGGGCGGG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2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CT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2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3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3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5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5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6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6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7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7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8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A------------------------------...G..........................G-CGGGCGGG........................................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Flo18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A----------------------------...G..........................G-CGGGCGGG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AG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AG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2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AGAGAGAG------------...G........T.................G.CGGG----.....G.....................G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2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AGAGAGAGAGAG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4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-CGGGCGGG....................................T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4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-CGGGCGGG....................................T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5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--------------------------------------------...G..........................G-CGGGCGGG....................................T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5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6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-CGGGCGGG....................................T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6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-CGGGCGGG....................................T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9a_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-CGGGCGGG....................................T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09b_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----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a_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b_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a_C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b_C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a_E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------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b_E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a_F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AGAGAGAGAGAGAGAG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b_F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AGAGAGAGAGAGAGAG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a_H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-CGGGCGGG....................................T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b_H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AGAGAGAGAG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a_I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0b_I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--------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4a_A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4b_A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4a_D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------------------------...G........T.................G.CGGG----........................................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4b_D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------------------------...G........T.................G.CGGG----........................................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8a_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AGAGAGAGAGAGAGAGAGAG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18b_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AGAGAGAGAGAGAGAGAGAG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2a_bro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Gua2b_bro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AG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AG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2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T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2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AG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3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AG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3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4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--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4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5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5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6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6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7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T..........T............G.CGAG----......................A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7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T..........T............G.CGAG----......................A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8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T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8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AG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9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GC----......................A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09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GG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0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T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0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T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AG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2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.............G.CGGC----......................A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2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AG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4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4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--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5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AG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5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6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T............G.CGAG----......................A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6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----------------------------------------...G.............T............G.CGAG----......................A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7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--------------------------------------...G........................----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7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--------------------------------------...G........................----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8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AG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8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AG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9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19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2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2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.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3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G....................G.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3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AG------------------------------------...G.....G....................G.--------..............................A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4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--------------------------------------...G........................----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Ita4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A..----........AGAGAG--------------------------------------...G........................------------....................................----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01a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01b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02a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CG........AG------------------------------------------...G...............A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02b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CG........AG------------------------------------------...G...............A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04a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CG........AG------------------------------------------...G...............A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04b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CG........AG------------------------------------------...G...............A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43a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--------------------------------------...G.........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43b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1a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1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2a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------------------------------...G..........................G.CGGG----..........................................----........A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2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--------------------------------...G..........................G.CGGG----..........................................----........A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3a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CG........AG------------------------------------------...G...............A........T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3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CG........AG------------------------------------------...G...............A........T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4a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------------------------------...G..........................G.CGGG----..........................................----........A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4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--------------------------------...G..........................G.CGGG----..........................................----........A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6a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------------------------------...G..........................G.CGGG----..........................................----........A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6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--------------------------------...G..........................G.CGGG----..........................................----........A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7a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CG........AG------------------------------------------...G...............A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7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CG........AG------------------------------------------...G...............A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9a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59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60a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CG........AG------------------------------------------...G...............A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Sana760b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CG........AG------------------------------------------...G...............A..........G.CGGG----.....................................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AGAGAG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AG--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2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-CGGGCGGG....................................T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2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-CGGGCGGG....................................T.....CT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3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--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3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4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4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5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----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5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------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6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AG----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6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AGAGAGAGAG--------------------------...G........T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7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AGAG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7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9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09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10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G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10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------------------------------------------...G..........................GC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11a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A----------------------------------------...G.........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/>
      </w:pPr>
      <w:r>
        <w:rPr>
          <w:rFonts w:cs="Courier New" w:ascii="Courier New" w:hAnsi="Courier New"/>
          <w:sz w:val="11"/>
        </w:rPr>
        <w:t>Tin11b       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  <w:highlight w:val="lightGray"/>
        </w:rPr>
        <w:t>.......-..CG--........AGAA----------------------------------------...G..........................G.CGGG----..........................................----..........</w:t>
      </w:r>
      <w:r>
        <w:rPr>
          <w:rFonts w:cs="Courier New" w:ascii="Courier New" w:hAnsi="Courier New"/>
          <w:sz w:val="11"/>
          <w:highlight w:val="green"/>
        </w:rPr>
        <w:t>..</w:t>
      </w:r>
      <w:r>
        <w:rPr>
          <w:rFonts w:cs="Courier New" w:ascii="Courier New" w:hAnsi="Courier New"/>
          <w:sz w:val="11"/>
        </w:rPr>
        <w:t>...................................</w:t>
      </w:r>
    </w:p>
    <w:p>
      <w:pPr>
        <w:pStyle w:val="Normal"/>
        <w:rPr>
          <w:rFonts w:ascii="Courier New" w:hAnsi="Courier New" w:cs="Courier New"/>
          <w:sz w:val="11"/>
        </w:rPr>
      </w:pPr>
      <w:r>
        <w:rPr>
          <w:rFonts w:cs="Courier New" w:ascii="Courier New" w:hAnsi="Courier New"/>
          <w:sz w:val="11"/>
        </w:rPr>
      </w:r>
    </w:p>
    <w:p>
      <w:pPr>
        <w:pStyle w:val="Normal"/>
        <w:rPr>
          <w:rFonts w:ascii="Courier New" w:hAnsi="Courier New" w:cs="Courier New"/>
          <w:sz w:val="11"/>
        </w:rPr>
      </w:pPr>
      <w:r>
        <w:rPr>
          <w:rFonts w:cs="Courier New" w:ascii="Courier New" w:hAnsi="Courier New"/>
          <w:sz w:val="11"/>
        </w:rPr>
      </w:r>
      <w:r>
        <w:br w:type="page"/>
      </w:r>
    </w:p>
    <w:p>
      <w:pPr>
        <w:pStyle w:val="PlainText"/>
        <w:tabs>
          <w:tab w:val="clear" w:pos="720"/>
          <w:tab w:val="left" w:pos="4500" w:leader="none"/>
        </w:tabs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  <w:t xml:space="preserve">Alignment of the DNA sequences from the </w:t>
      </w:r>
      <w:r>
        <w:rPr>
          <w:rFonts w:cs="Times New Roman" w:ascii="Times New Roman" w:hAnsi="Times New Roman"/>
          <w:i/>
          <w:iCs/>
          <w:sz w:val="24"/>
          <w:szCs w:val="22"/>
          <w:lang w:val="en-US"/>
        </w:rPr>
        <w:t>Clock</w:t>
      </w:r>
      <w:r>
        <w:rPr>
          <w:rFonts w:cs="Times New Roman" w:ascii="Times New Roman" w:hAnsi="Times New Roman"/>
          <w:sz w:val="24"/>
          <w:szCs w:val="22"/>
          <w:lang w:val="en-US"/>
        </w:rPr>
        <w:t xml:space="preserve"> gene fragment.</w:t>
      </w:r>
    </w:p>
    <w:p>
      <w:pPr>
        <w:pStyle w:val="PlainText"/>
        <w:tabs>
          <w:tab w:val="clear" w:pos="720"/>
          <w:tab w:val="left" w:pos="4500" w:leader="none"/>
        </w:tabs>
        <w:ind w:left="-567" w:hanging="0"/>
        <w:rPr>
          <w:rFonts w:ascii="Times New Roman" w:hAnsi="Times New Roman" w:cs="Times New Roman"/>
          <w:sz w:val="24"/>
          <w:szCs w:val="22"/>
          <w:lang w:val="en-US"/>
        </w:rPr>
      </w:pPr>
      <w:r>
        <w:rPr>
          <w:rFonts w:cs="Times New Roman" w:ascii="Times New Roman" w:hAnsi="Times New Roman"/>
          <w:sz w:val="24"/>
          <w:szCs w:val="22"/>
          <w:lang w:val="en-US"/>
        </w:rPr>
      </w:r>
    </w:p>
    <w:p>
      <w:pPr>
        <w:pStyle w:val="PlainText"/>
        <w:tabs>
          <w:tab w:val="clear" w:pos="720"/>
          <w:tab w:val="left" w:pos="4500" w:leader="none"/>
        </w:tabs>
        <w:ind w:left="426" w:hanging="426"/>
        <w:rPr>
          <w:sz w:val="11"/>
        </w:rPr>
      </w:pPr>
      <w:r>
        <w:rPr>
          <w:rFonts w:eastAsia="Courier New"/>
          <w:sz w:val="11"/>
        </w:rPr>
        <w:t xml:space="preserve">         </w:t>
      </w:r>
      <w:r>
        <w:rPr>
          <w:rFonts w:eastAsia="MS Mincho;ＭＳ 明朝"/>
          <w:sz w:val="11"/>
        </w:rPr>
        <w:t xml:space="preserve">00000000000000000000000000000000000000000000000000000000000000000000000000000000000000000000000000011111111111111111111111111111111111111111111111111111111111111111111111111111111111111111111111111112222222222222222222222222 </w:t>
      </w:r>
    </w:p>
    <w:p>
      <w:pPr>
        <w:pStyle w:val="PlainText"/>
        <w:tabs>
          <w:tab w:val="clear" w:pos="720"/>
          <w:tab w:val="left" w:pos="4500" w:leader="none"/>
        </w:tabs>
        <w:ind w:left="284" w:hanging="284"/>
        <w:rPr>
          <w:sz w:val="11"/>
        </w:rPr>
      </w:pPr>
      <w:r>
        <w:rPr>
          <w:rFonts w:eastAsia="Courier New"/>
          <w:sz w:val="11"/>
        </w:rPr>
        <w:t xml:space="preserve">         </w:t>
      </w:r>
      <w:r>
        <w:rPr>
          <w:rFonts w:eastAsia="MS Mincho;ＭＳ 明朝"/>
          <w:sz w:val="11"/>
        </w:rPr>
        <w:t xml:space="preserve">00000000011111111112222222222333333333344444444445555555555666666666677777777778888888888999999999900000000001111111111222222222233333333334444444444555555555566666666667777777777888888888899999999990000000000111111111122222 </w:t>
      </w:r>
    </w:p>
    <w:p>
      <w:pPr>
        <w:pStyle w:val="PlainText"/>
        <w:tabs>
          <w:tab w:val="clear" w:pos="720"/>
          <w:tab w:val="left" w:pos="4500" w:leader="none"/>
        </w:tabs>
        <w:ind w:left="284" w:hanging="284"/>
        <w:rPr>
          <w:sz w:val="11"/>
        </w:rPr>
      </w:pPr>
      <w:r>
        <w:rPr>
          <w:rFonts w:eastAsia="Courier New"/>
          <w:sz w:val="11"/>
        </w:rPr>
        <w:t xml:space="preserve">         </w:t>
      </w:r>
      <w:r>
        <w:rPr>
          <w:rFonts w:eastAsia="MS Mincho;ＭＳ 明朝"/>
          <w:sz w:val="11"/>
        </w:rPr>
        <w:t>12345678901234567890123456789012345678901234567890123456789012345678901234567890123456789012345678901234567890123456789012345678901234567890123456789012345678901234567890123456789012345678901234567890123456789012345678901234</w:t>
      </w:r>
    </w:p>
    <w:p>
      <w:pPr>
        <w:pStyle w:val="PlainText"/>
        <w:rPr/>
      </w:pPr>
      <w:r>
        <w:rPr>
          <w:sz w:val="11"/>
        </w:rPr>
        <w:t>Boc05a   GTGGCTTGTCATGAAGCAT</w:t>
      </w:r>
      <w:r>
        <w:rPr>
          <w:sz w:val="11"/>
          <w:highlight w:val="green"/>
        </w:rPr>
        <w:t>GT</w:t>
      </w:r>
      <w:r>
        <w:rPr>
          <w:sz w:val="11"/>
          <w:highlight w:val="lightGray"/>
        </w:rPr>
        <w:t>AAGCGCTACAATACTTCTACTCTTGTGATCTTCCCCCTGAGGGCTGTCAATGATTTAAA---------------------TCCGTTTCTTTTCTTCCGTT--GGATTTT-------------TGGGGTTCCCCTTCGCGTGC--------------------------TGC</w:t>
      </w:r>
      <w:r>
        <w:rPr>
          <w:sz w:val="11"/>
          <w:highlight w:val="green"/>
        </w:rPr>
        <w:t>AG</w:t>
      </w:r>
      <w:r>
        <w:rPr>
          <w:sz w:val="11"/>
        </w:rPr>
        <w:t>TGATGCAAAAGGGCGAGGGAACTTCGTGCT</w:t>
      </w:r>
    </w:p>
    <w:p>
      <w:pPr>
        <w:pStyle w:val="PlainText"/>
        <w:rPr/>
      </w:pPr>
      <w:r>
        <w:rPr>
          <w:sz w:val="11"/>
        </w:rPr>
        <w:t>Boc05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..............---------------------....................--.......-------------........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07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TTAAA.............A......--..T....T------------G.C....T.T.CC.T.....GGTTTCTCCCCTCTCCCCTTTTCTTTG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07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..............---------------------....................--.......-------------........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08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TTAAA.............A......--..T....T------------G.C....T.T.CC.T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08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A...........C.............---------------------..T..........A......--..------------------..C....T.T..C.....A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12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A......--..T....T------------G.C....T.T.CC.T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12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A......--..T....T------------G.C....T.T.CC.T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17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17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18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18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19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19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0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0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1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CCGTTCCGTTTT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A.............</w:t>
      </w:r>
    </w:p>
    <w:p>
      <w:pPr>
        <w:pStyle w:val="PlainText"/>
        <w:rPr/>
      </w:pPr>
      <w:r>
        <w:rPr>
          <w:sz w:val="11"/>
        </w:rPr>
        <w:t>Boc21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CCGTTCCGTTTT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A.............</w:t>
      </w:r>
    </w:p>
    <w:p>
      <w:pPr>
        <w:pStyle w:val="PlainText"/>
        <w:rPr/>
      </w:pPr>
      <w:r>
        <w:rPr>
          <w:sz w:val="11"/>
        </w:rPr>
        <w:t>Boc23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3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4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4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5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5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6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6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8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8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9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29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30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T--------------------........TA----TGATGAATGATTTAAA....................--.......-------------G......T...G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Boc30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1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1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3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3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4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4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5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5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6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6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7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7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8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G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8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9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09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T..........C.T...........---------------------....G...............--..------------------..C....T.TT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10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10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12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12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16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16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T..............................GC.............--------------------T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20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Flo20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01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C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01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02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02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C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03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A.............</w:t>
      </w:r>
    </w:p>
    <w:p>
      <w:pPr>
        <w:pStyle w:val="PlainText"/>
        <w:rPr/>
      </w:pPr>
      <w:r>
        <w:rPr>
          <w:sz w:val="11"/>
        </w:rPr>
        <w:t>Gua03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................--..------------------..C....T.T..C....AA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04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04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06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C..C.............---------------------....................--..------------------..C....T.T..C....C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06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10a_F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A..................C.............---------------------....G...............--..TG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T.</w:t>
      </w:r>
    </w:p>
    <w:p>
      <w:pPr>
        <w:pStyle w:val="PlainText"/>
        <w:rPr/>
      </w:pPr>
      <w:r>
        <w:rPr>
          <w:sz w:val="11"/>
        </w:rPr>
        <w:t>Gua10b_F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10a_H .....A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10b_H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14a_D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A.............</w:t>
      </w:r>
    </w:p>
    <w:p>
      <w:pPr>
        <w:pStyle w:val="PlainText"/>
        <w:rPr/>
      </w:pPr>
      <w:r>
        <w:rPr>
          <w:sz w:val="11"/>
        </w:rPr>
        <w:t>Gua14b_D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18a_B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TG..............................GC.............---------------------...........C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Gua18b_B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A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2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2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3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3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4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A......--.......-------------G......T...G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4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5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G-ATCTGATGAAT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5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TTAAA.............A......--..T....T------------G.C....T.T.CC.T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6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ACGTTCCGTTTT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6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ATCTGATGAATGATTTAAA....................--..-....-------------.......T.A.CC.T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7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CCGTTCCGTTTT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A.............</w:t>
      </w:r>
    </w:p>
    <w:p>
      <w:pPr>
        <w:pStyle w:val="PlainText"/>
        <w:rPr/>
      </w:pPr>
      <w:r>
        <w:rPr>
          <w:sz w:val="11"/>
        </w:rPr>
        <w:t>Ita07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T--------------------........TA----TGATGAATGATTTAAA....................--.......-------------G......T...G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8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8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9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A......--..T....T------------G.C....T.T.CC.T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09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CCGTTCCGTTTT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A.............</w:t>
      </w:r>
    </w:p>
    <w:p>
      <w:pPr>
        <w:pStyle w:val="PlainText"/>
        <w:rPr/>
      </w:pPr>
      <w:r>
        <w:rPr>
          <w:sz w:val="11"/>
        </w:rPr>
        <w:t>Ita10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0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--------------------........TA-------------ATCTAAA....................--.......-------------.......T........A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1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1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--------------------........TA-------------ATCTAAA....................--.......-------------.......T........A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2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2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3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3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G-ATCTGATGAATGATTTAAA..G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4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4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5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5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--------------------........TA-------------ATCTAAA....................--.......-------------.......T........A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6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6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T...........--------------------........TG-ATCTGATGAATGATTTAAA....................CC...A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7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7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8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8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9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..........--------------------........TA-------------ATCTAAA..T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19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21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21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31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Ita31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A...............G.........--------------------........TA-ATCTGATGAACGATTTAAA....................--..G.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01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A.............</w:t>
      </w:r>
    </w:p>
    <w:p>
      <w:pPr>
        <w:pStyle w:val="PlainText"/>
        <w:rPr/>
      </w:pPr>
      <w:r>
        <w:rPr>
          <w:sz w:val="11"/>
        </w:rPr>
        <w:t>San01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T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02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02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A.............</w:t>
      </w:r>
    </w:p>
    <w:p>
      <w:pPr>
        <w:pStyle w:val="PlainText"/>
        <w:rPr/>
      </w:pPr>
      <w:r>
        <w:rPr>
          <w:sz w:val="11"/>
        </w:rPr>
        <w:t>San04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04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05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05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06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T............C..........T..---------------------...A................--...C.G.-------------..T....-.T.CC..T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06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07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07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40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A...........C.............---------------------..T..........A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40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T..---------------------....................--..------------------..C....TT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42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42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San43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A.............</w:t>
      </w:r>
    </w:p>
    <w:p>
      <w:pPr>
        <w:pStyle w:val="PlainText"/>
        <w:rPr/>
      </w:pPr>
      <w:r>
        <w:rPr>
          <w:sz w:val="11"/>
        </w:rPr>
        <w:t>San43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T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3a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3b  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G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4a_J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T.</w:t>
      </w:r>
    </w:p>
    <w:p>
      <w:pPr>
        <w:pStyle w:val="PlainText"/>
        <w:rPr/>
      </w:pPr>
      <w:r>
        <w:rPr>
          <w:sz w:val="11"/>
        </w:rPr>
        <w:t>Tin04b_J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...---------------------....G..A............--..TG...-------------.......T.....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T.</w:t>
      </w:r>
    </w:p>
    <w:p>
      <w:pPr>
        <w:pStyle w:val="PlainText"/>
        <w:rPr/>
      </w:pPr>
      <w:r>
        <w:rPr>
          <w:sz w:val="11"/>
        </w:rPr>
        <w:t>Tin05a_N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G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5b_N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A...........C.............---------------------..T..........A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5a_Q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T..---------------------....................--..------------------..C....TT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5b_Q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A...........C.............---------------------..T..........A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5a_T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A...........C.............---------------------..T..........A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5b_T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G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9a_A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A.........T..---------------------....................--..------------------..C....TT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9b_A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G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9a_T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09b_T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G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20a_C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C...................C.............---------------------.....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20b_C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TG...............................C.............---------------------....G...............--..------------------..C..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20a_H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A.......---------------------....................--..------------------.AC.C..T.T..C....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20b_H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............C.............---------------------....G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20a_P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-....................T.......C...C.............---------------------....................--..------------------..C....T.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PlainText"/>
        <w:rPr/>
      </w:pPr>
      <w:r>
        <w:rPr>
          <w:sz w:val="11"/>
        </w:rPr>
        <w:t>Tin20b_P ...................</w:t>
      </w:r>
      <w:r>
        <w:rPr>
          <w:sz w:val="11"/>
          <w:highlight w:val="green"/>
        </w:rPr>
        <w:t>..</w:t>
      </w:r>
      <w:r>
        <w:rPr>
          <w:sz w:val="11"/>
          <w:highlight w:val="lightGray"/>
        </w:rPr>
        <w:t>.............................................C..........T..---------------------....................--..------------------..C....TTT..C...C...--------------------------...</w:t>
      </w:r>
      <w:r>
        <w:rPr>
          <w:sz w:val="11"/>
          <w:highlight w:val="green"/>
        </w:rPr>
        <w:t>..</w:t>
      </w:r>
      <w:r>
        <w:rPr>
          <w:sz w:val="11"/>
        </w:rPr>
        <w:t>..............................</w:t>
      </w:r>
    </w:p>
    <w:p>
      <w:pPr>
        <w:pStyle w:val="Normal"/>
        <w:rPr>
          <w:rFonts w:ascii="Courier New" w:hAnsi="Courier New" w:cs="Courier New"/>
          <w:sz w:val="11"/>
        </w:rPr>
      </w:pPr>
      <w:r>
        <w:rPr>
          <w:rFonts w:cs="Courier New" w:ascii="Courier New" w:hAnsi="Courier New"/>
          <w:sz w:val="11"/>
        </w:rPr>
      </w:r>
    </w:p>
    <w:p>
      <w:pPr>
        <w:pStyle w:val="PlainText"/>
        <w:tabs>
          <w:tab w:val="clear" w:pos="720"/>
          <w:tab w:val="left" w:pos="4500" w:leader="none"/>
        </w:tabs>
        <w:ind w:left="-567" w:hanging="0"/>
        <w:rPr>
          <w:rFonts w:ascii="Times New Roman" w:hAnsi="Times New Roman" w:cs="Times New Roman"/>
          <w:sz w:val="11"/>
          <w:szCs w:val="22"/>
        </w:rPr>
      </w:pPr>
      <w:r>
        <w:rPr>
          <w:rFonts w:cs="Times New Roman" w:ascii="Times New Roman" w:hAnsi="Times New Roman"/>
          <w:sz w:val="11"/>
          <w:szCs w:val="22"/>
        </w:rPr>
      </w:r>
    </w:p>
    <w:p>
      <w:pPr>
        <w:pStyle w:val="Normal"/>
        <w:rPr>
          <w:rFonts w:ascii="Courier New" w:hAnsi="Courier New" w:cs="Courier New"/>
          <w:sz w:val="11"/>
          <w:szCs w:val="22"/>
        </w:rPr>
      </w:pPr>
      <w:r>
        <w:rPr>
          <w:rFonts w:cs="Courier New" w:ascii="Courier New" w:hAnsi="Courier New"/>
          <w:sz w:val="11"/>
          <w:szCs w:val="22"/>
        </w:rPr>
      </w:r>
    </w:p>
    <w:sectPr>
      <w:type w:val="nextPage"/>
      <w:pgSz w:orient="landscape" w:w="16838" w:h="11906"/>
      <w:pgMar w:left="567" w:right="532" w:gutter="0" w:header="0" w:top="709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 New" w:hAnsi="Courier New" w:eastAsia="Times New Roman" w:cs="Courier New"/>
      <w:lang w:val="pt-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  <w:lang w:val="pt-PT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8T06:05:00Z</dcterms:created>
  <dc:creator/>
  <dc:description/>
  <cp:keywords/>
  <dc:language>en-US</dc:language>
  <cp:lastModifiedBy/>
  <dcterms:modified xsi:type="dcterms:W3CDTF">2017-12-18T06:05:00Z</dcterms:modified>
  <cp:revision>1</cp:revision>
  <dc:subject/>
  <dc:title/>
</cp:coreProperties>
</file>